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934E5A" w14:textId="7B56EA25" w:rsidR="002D7AB8" w:rsidRPr="005356A2" w:rsidRDefault="00066D0D">
      <w:pPr>
        <w:rPr>
          <w:rFonts w:ascii="Times New Roman" w:hAnsi="Times New Roman" w:cs="Times New Roman"/>
          <w:lang w:val="en-US"/>
        </w:rPr>
      </w:pPr>
      <w:r w:rsidRPr="005356A2">
        <w:rPr>
          <w:rFonts w:ascii="Times New Roman" w:hAnsi="Times New Roman" w:cs="Times New Roman"/>
          <w:lang w:val="en-US"/>
        </w:rPr>
        <w:t>Supplementary Data S1. Table of other strains used in the molecular testing.</w:t>
      </w:r>
    </w:p>
    <w:p w14:paraId="51AAAABF" w14:textId="1B6553BB" w:rsidR="00066D0D" w:rsidRPr="005356A2" w:rsidRDefault="00066D0D">
      <w:pPr>
        <w:rPr>
          <w:rFonts w:ascii="Times New Roman" w:hAnsi="Times New Roman" w:cs="Times New Roman"/>
          <w:lang w:val="en-US"/>
        </w:rPr>
      </w:pPr>
    </w:p>
    <w:tbl>
      <w:tblPr>
        <w:tblW w:w="0" w:type="auto"/>
        <w:jc w:val="center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88"/>
        <w:gridCol w:w="1500"/>
        <w:gridCol w:w="2074"/>
        <w:gridCol w:w="2102"/>
      </w:tblGrid>
      <w:tr w:rsidR="00066D0D" w:rsidRPr="005356A2" w14:paraId="4D78636B" w14:textId="77777777" w:rsidTr="00CC6B03">
        <w:trPr>
          <w:tblHeader/>
          <w:tblCellSpacing w:w="15" w:type="dxa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34121A9" w14:textId="77777777" w:rsidR="00066D0D" w:rsidRPr="005356A2" w:rsidRDefault="00066D0D" w:rsidP="00CC6B0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356A2">
              <w:rPr>
                <w:rFonts w:ascii="Times New Roman" w:hAnsi="Times New Roman" w:cs="Times New Roman"/>
                <w:b/>
                <w:bCs/>
                <w:lang w:val="en-US"/>
              </w:rPr>
              <w:t>Bacteri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4B5260A" w14:textId="77777777" w:rsidR="00066D0D" w:rsidRPr="005356A2" w:rsidRDefault="00066D0D" w:rsidP="00CC6B0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356A2">
              <w:rPr>
                <w:rFonts w:ascii="Times New Roman" w:hAnsi="Times New Roman" w:cs="Times New Roman"/>
                <w:b/>
                <w:bCs/>
                <w:lang w:val="en-US"/>
              </w:rPr>
              <w:t>Gram Sta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48118B7" w14:textId="77777777" w:rsidR="00066D0D" w:rsidRPr="005356A2" w:rsidRDefault="00066D0D" w:rsidP="00CC6B0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356A2">
              <w:rPr>
                <w:rFonts w:ascii="Times New Roman" w:hAnsi="Times New Roman" w:cs="Times New Roman"/>
                <w:b/>
                <w:bCs/>
                <w:lang w:val="en-US"/>
              </w:rPr>
              <w:t>Sour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79DD81C" w14:textId="50617EBB" w:rsidR="00066D0D" w:rsidRPr="005356A2" w:rsidRDefault="00066D0D" w:rsidP="00CC6B0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356A2">
              <w:rPr>
                <w:rFonts w:ascii="Times New Roman" w:hAnsi="Times New Roman" w:cs="Times New Roman"/>
                <w:b/>
                <w:bCs/>
                <w:lang w:val="en-US"/>
              </w:rPr>
              <w:t>No. of Strain Tested</w:t>
            </w:r>
          </w:p>
        </w:tc>
      </w:tr>
      <w:tr w:rsidR="00066D0D" w:rsidRPr="005356A2" w14:paraId="0E26AF7C" w14:textId="77777777" w:rsidTr="00CC6B03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1E8AD105" w14:textId="77777777" w:rsidR="00066D0D" w:rsidRPr="005356A2" w:rsidRDefault="00066D0D" w:rsidP="00CC6B03">
            <w:pPr>
              <w:rPr>
                <w:rFonts w:ascii="Times New Roman" w:hAnsi="Times New Roman" w:cs="Times New Roman"/>
                <w:lang w:val="en-US"/>
              </w:rPr>
            </w:pPr>
            <w:r w:rsidRPr="005356A2">
              <w:rPr>
                <w:rFonts w:ascii="Times New Roman" w:hAnsi="Times New Roman" w:cs="Times New Roman"/>
                <w:i/>
                <w:iCs/>
                <w:lang w:val="en-US"/>
              </w:rPr>
              <w:t>Escherichia coli</w:t>
            </w:r>
          </w:p>
        </w:tc>
        <w:tc>
          <w:tcPr>
            <w:tcW w:w="0" w:type="auto"/>
            <w:vAlign w:val="center"/>
            <w:hideMark/>
          </w:tcPr>
          <w:p w14:paraId="4E817BCA" w14:textId="77777777" w:rsidR="00066D0D" w:rsidRPr="005356A2" w:rsidRDefault="00066D0D" w:rsidP="00CC6B0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356A2">
              <w:rPr>
                <w:rFonts w:ascii="Times New Roman" w:hAnsi="Times New Roman" w:cs="Times New Roman"/>
                <w:lang w:val="en-US"/>
              </w:rPr>
              <w:t>Gram-negative</w:t>
            </w:r>
          </w:p>
        </w:tc>
        <w:tc>
          <w:tcPr>
            <w:tcW w:w="0" w:type="auto"/>
            <w:vAlign w:val="center"/>
            <w:hideMark/>
          </w:tcPr>
          <w:p w14:paraId="5876DF74" w14:textId="1B86FCA0" w:rsidR="00066D0D" w:rsidRPr="005356A2" w:rsidRDefault="00CD3223" w:rsidP="00CC6B0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356A2">
              <w:rPr>
                <w:rFonts w:ascii="Times New Roman" w:hAnsi="Times New Roman"/>
                <w:lang w:val="en-US"/>
              </w:rPr>
              <w:t>ZymoBioMICS</w:t>
            </w:r>
          </w:p>
        </w:tc>
        <w:tc>
          <w:tcPr>
            <w:tcW w:w="0" w:type="auto"/>
            <w:vAlign w:val="center"/>
            <w:hideMark/>
          </w:tcPr>
          <w:p w14:paraId="636754A2" w14:textId="77777777" w:rsidR="00066D0D" w:rsidRPr="005356A2" w:rsidRDefault="00066D0D" w:rsidP="00CC6B0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356A2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066D0D" w:rsidRPr="005356A2" w14:paraId="612E7549" w14:textId="77777777" w:rsidTr="00CC6B03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7D26D959" w14:textId="77777777" w:rsidR="00066D0D" w:rsidRPr="005356A2" w:rsidRDefault="00066D0D" w:rsidP="00CC6B03">
            <w:pPr>
              <w:rPr>
                <w:rFonts w:ascii="Times New Roman" w:hAnsi="Times New Roman" w:cs="Times New Roman"/>
                <w:lang w:val="en-US"/>
              </w:rPr>
            </w:pPr>
            <w:r w:rsidRPr="005356A2">
              <w:rPr>
                <w:rFonts w:ascii="Times New Roman" w:hAnsi="Times New Roman" w:cs="Times New Roman"/>
                <w:i/>
                <w:iCs/>
                <w:lang w:val="en-US"/>
              </w:rPr>
              <w:t>Salmonella enterica</w:t>
            </w:r>
          </w:p>
        </w:tc>
        <w:tc>
          <w:tcPr>
            <w:tcW w:w="0" w:type="auto"/>
            <w:vAlign w:val="center"/>
            <w:hideMark/>
          </w:tcPr>
          <w:p w14:paraId="566D191A" w14:textId="77777777" w:rsidR="00066D0D" w:rsidRPr="005356A2" w:rsidRDefault="00066D0D" w:rsidP="00CC6B0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356A2">
              <w:rPr>
                <w:rFonts w:ascii="Times New Roman" w:hAnsi="Times New Roman" w:cs="Times New Roman"/>
                <w:lang w:val="en-US"/>
              </w:rPr>
              <w:t>Gram-negative</w:t>
            </w:r>
          </w:p>
        </w:tc>
        <w:tc>
          <w:tcPr>
            <w:tcW w:w="0" w:type="auto"/>
            <w:vAlign w:val="center"/>
            <w:hideMark/>
          </w:tcPr>
          <w:p w14:paraId="3268D855" w14:textId="0967C647" w:rsidR="00066D0D" w:rsidRPr="005356A2" w:rsidRDefault="00CD3223" w:rsidP="00CC6B0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356A2">
              <w:rPr>
                <w:rFonts w:ascii="Times New Roman" w:hAnsi="Times New Roman"/>
                <w:lang w:val="en-US"/>
              </w:rPr>
              <w:t>ZymoBioMICS</w:t>
            </w:r>
          </w:p>
        </w:tc>
        <w:tc>
          <w:tcPr>
            <w:tcW w:w="0" w:type="auto"/>
            <w:vAlign w:val="center"/>
            <w:hideMark/>
          </w:tcPr>
          <w:p w14:paraId="7B3FFF34" w14:textId="77777777" w:rsidR="00066D0D" w:rsidRPr="005356A2" w:rsidRDefault="00066D0D" w:rsidP="00CC6B0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356A2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066D0D" w:rsidRPr="005356A2" w14:paraId="077B6F9D" w14:textId="77777777" w:rsidTr="00CC6B03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4E56540D" w14:textId="77777777" w:rsidR="00066D0D" w:rsidRPr="005356A2" w:rsidRDefault="00066D0D" w:rsidP="00CC6B03">
            <w:pPr>
              <w:rPr>
                <w:rFonts w:ascii="Times New Roman" w:hAnsi="Times New Roman" w:cs="Times New Roman"/>
                <w:lang w:val="en-US"/>
              </w:rPr>
            </w:pPr>
            <w:r w:rsidRPr="005356A2">
              <w:rPr>
                <w:rFonts w:ascii="Times New Roman" w:hAnsi="Times New Roman" w:cs="Times New Roman"/>
                <w:i/>
                <w:iCs/>
                <w:lang w:val="en-US"/>
              </w:rPr>
              <w:t>Bartonella</w:t>
            </w:r>
            <w:r w:rsidRPr="005356A2">
              <w:rPr>
                <w:rFonts w:ascii="Times New Roman" w:hAnsi="Times New Roman" w:cs="Times New Roman"/>
                <w:lang w:val="en-US"/>
              </w:rPr>
              <w:t xml:space="preserve"> sp.</w:t>
            </w:r>
          </w:p>
        </w:tc>
        <w:tc>
          <w:tcPr>
            <w:tcW w:w="0" w:type="auto"/>
            <w:vAlign w:val="center"/>
            <w:hideMark/>
          </w:tcPr>
          <w:p w14:paraId="60E34B17" w14:textId="77777777" w:rsidR="00066D0D" w:rsidRPr="005356A2" w:rsidRDefault="00066D0D" w:rsidP="00CC6B0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356A2">
              <w:rPr>
                <w:rFonts w:ascii="Times New Roman" w:hAnsi="Times New Roman" w:cs="Times New Roman"/>
                <w:lang w:val="en-US"/>
              </w:rPr>
              <w:t>Gram-negative</w:t>
            </w:r>
          </w:p>
        </w:tc>
        <w:tc>
          <w:tcPr>
            <w:tcW w:w="0" w:type="auto"/>
            <w:vAlign w:val="center"/>
            <w:hideMark/>
          </w:tcPr>
          <w:p w14:paraId="0AC49F6E" w14:textId="44A126D0" w:rsidR="00066D0D" w:rsidRPr="005356A2" w:rsidRDefault="00066D0D" w:rsidP="00CC6B0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356A2">
              <w:rPr>
                <w:rFonts w:ascii="Times New Roman" w:hAnsi="Times New Roman" w:cs="Times New Roman"/>
                <w:lang w:val="en-US"/>
              </w:rPr>
              <w:t>Plague Unit</w:t>
            </w:r>
            <w:r w:rsidRPr="005356A2">
              <w:rPr>
                <w:rFonts w:ascii="Times New Roman" w:hAnsi="Times New Roman" w:cs="Times New Roman"/>
                <w:lang w:val="en-US"/>
              </w:rPr>
              <w:t xml:space="preserve"> Biobank</w:t>
            </w:r>
          </w:p>
        </w:tc>
        <w:tc>
          <w:tcPr>
            <w:tcW w:w="0" w:type="auto"/>
            <w:vAlign w:val="center"/>
            <w:hideMark/>
          </w:tcPr>
          <w:p w14:paraId="3424EBEB" w14:textId="77777777" w:rsidR="00066D0D" w:rsidRPr="005356A2" w:rsidRDefault="00066D0D" w:rsidP="00CC6B0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356A2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066D0D" w:rsidRPr="005356A2" w14:paraId="288C67BF" w14:textId="77777777" w:rsidTr="00CC6B03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25759A53" w14:textId="77777777" w:rsidR="00066D0D" w:rsidRPr="005356A2" w:rsidRDefault="00066D0D" w:rsidP="00CC6B03">
            <w:pPr>
              <w:rPr>
                <w:rFonts w:ascii="Times New Roman" w:hAnsi="Times New Roman" w:cs="Times New Roman"/>
                <w:lang w:val="en-US"/>
              </w:rPr>
            </w:pPr>
            <w:r w:rsidRPr="005356A2">
              <w:rPr>
                <w:rFonts w:ascii="Times New Roman" w:hAnsi="Times New Roman" w:cs="Times New Roman"/>
                <w:i/>
                <w:iCs/>
                <w:lang w:val="en-US"/>
              </w:rPr>
              <w:t xml:space="preserve">Leptospira </w:t>
            </w:r>
            <w:r w:rsidRPr="005356A2">
              <w:rPr>
                <w:rFonts w:ascii="Times New Roman" w:hAnsi="Times New Roman" w:cs="Times New Roman"/>
                <w:lang w:val="en-US"/>
              </w:rPr>
              <w:t>sp.</w:t>
            </w:r>
          </w:p>
        </w:tc>
        <w:tc>
          <w:tcPr>
            <w:tcW w:w="0" w:type="auto"/>
            <w:vAlign w:val="center"/>
            <w:hideMark/>
          </w:tcPr>
          <w:p w14:paraId="2BAE3626" w14:textId="77777777" w:rsidR="00066D0D" w:rsidRPr="005356A2" w:rsidRDefault="00066D0D" w:rsidP="00CC6B0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356A2">
              <w:rPr>
                <w:rFonts w:ascii="Times New Roman" w:hAnsi="Times New Roman" w:cs="Times New Roman"/>
                <w:lang w:val="en-US"/>
              </w:rPr>
              <w:t>Gram-negative</w:t>
            </w:r>
          </w:p>
        </w:tc>
        <w:tc>
          <w:tcPr>
            <w:tcW w:w="0" w:type="auto"/>
            <w:vAlign w:val="center"/>
            <w:hideMark/>
          </w:tcPr>
          <w:p w14:paraId="55601B08" w14:textId="5CB5C140" w:rsidR="00066D0D" w:rsidRPr="005356A2" w:rsidRDefault="00066D0D" w:rsidP="00CC6B0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356A2">
              <w:rPr>
                <w:rFonts w:ascii="Times New Roman" w:hAnsi="Times New Roman" w:cs="Times New Roman"/>
                <w:lang w:val="en-US"/>
              </w:rPr>
              <w:t>Plague Unit</w:t>
            </w:r>
            <w:r w:rsidRPr="005356A2">
              <w:rPr>
                <w:rFonts w:ascii="Times New Roman" w:hAnsi="Times New Roman" w:cs="Times New Roman"/>
                <w:lang w:val="en-US"/>
              </w:rPr>
              <w:t xml:space="preserve"> Biobank</w:t>
            </w:r>
          </w:p>
        </w:tc>
        <w:tc>
          <w:tcPr>
            <w:tcW w:w="0" w:type="auto"/>
            <w:vAlign w:val="center"/>
            <w:hideMark/>
          </w:tcPr>
          <w:p w14:paraId="62F9E9D4" w14:textId="77777777" w:rsidR="00066D0D" w:rsidRPr="005356A2" w:rsidRDefault="00066D0D" w:rsidP="00CC6B0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356A2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066D0D" w:rsidRPr="005356A2" w14:paraId="1A3FAACF" w14:textId="77777777" w:rsidTr="00CC6B03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2D74DC49" w14:textId="77777777" w:rsidR="00066D0D" w:rsidRPr="005356A2" w:rsidRDefault="00066D0D" w:rsidP="00CC6B0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356A2">
              <w:rPr>
                <w:rFonts w:ascii="Times New Roman" w:hAnsi="Times New Roman" w:cs="Times New Roman"/>
                <w:i/>
                <w:iCs/>
                <w:lang w:val="en-US"/>
              </w:rPr>
              <w:t>Pseudomonas aeruginosa</w:t>
            </w:r>
          </w:p>
        </w:tc>
        <w:tc>
          <w:tcPr>
            <w:tcW w:w="0" w:type="auto"/>
            <w:vAlign w:val="center"/>
            <w:hideMark/>
          </w:tcPr>
          <w:p w14:paraId="7733A473" w14:textId="77777777" w:rsidR="00066D0D" w:rsidRPr="005356A2" w:rsidRDefault="00066D0D" w:rsidP="00CC6B0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356A2">
              <w:rPr>
                <w:rFonts w:ascii="Times New Roman" w:hAnsi="Times New Roman" w:cs="Times New Roman"/>
                <w:lang w:val="en-US"/>
              </w:rPr>
              <w:t>Gram-negative</w:t>
            </w:r>
          </w:p>
        </w:tc>
        <w:tc>
          <w:tcPr>
            <w:tcW w:w="0" w:type="auto"/>
            <w:vAlign w:val="center"/>
            <w:hideMark/>
          </w:tcPr>
          <w:p w14:paraId="1338B801" w14:textId="2327309B" w:rsidR="00066D0D" w:rsidRPr="005356A2" w:rsidRDefault="00CD3223" w:rsidP="00CC6B0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356A2">
              <w:rPr>
                <w:rFonts w:ascii="Times New Roman" w:hAnsi="Times New Roman"/>
                <w:lang w:val="en-US"/>
              </w:rPr>
              <w:t>ZymoBioMICS</w:t>
            </w:r>
          </w:p>
        </w:tc>
        <w:tc>
          <w:tcPr>
            <w:tcW w:w="0" w:type="auto"/>
            <w:vAlign w:val="center"/>
            <w:hideMark/>
          </w:tcPr>
          <w:p w14:paraId="01F7CB52" w14:textId="77777777" w:rsidR="00066D0D" w:rsidRPr="005356A2" w:rsidRDefault="00066D0D" w:rsidP="00CC6B0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356A2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066D0D" w:rsidRPr="005356A2" w14:paraId="424E38BF" w14:textId="77777777" w:rsidTr="00CC6B03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17888C83" w14:textId="77777777" w:rsidR="00066D0D" w:rsidRPr="005356A2" w:rsidRDefault="00066D0D" w:rsidP="00CC6B03">
            <w:pPr>
              <w:rPr>
                <w:rFonts w:ascii="Times New Roman" w:hAnsi="Times New Roman" w:cs="Times New Roman"/>
                <w:lang w:val="en-US"/>
              </w:rPr>
            </w:pPr>
            <w:r w:rsidRPr="005356A2">
              <w:rPr>
                <w:rFonts w:ascii="Times New Roman" w:hAnsi="Times New Roman" w:cs="Times New Roman"/>
                <w:i/>
                <w:iCs/>
                <w:lang w:val="en-US"/>
              </w:rPr>
              <w:t>Rickettsia sp.</w:t>
            </w:r>
          </w:p>
        </w:tc>
        <w:tc>
          <w:tcPr>
            <w:tcW w:w="0" w:type="auto"/>
            <w:vAlign w:val="center"/>
            <w:hideMark/>
          </w:tcPr>
          <w:p w14:paraId="6C8348BE" w14:textId="77777777" w:rsidR="00066D0D" w:rsidRPr="005356A2" w:rsidRDefault="00066D0D" w:rsidP="00CC6B0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356A2">
              <w:rPr>
                <w:rFonts w:ascii="Times New Roman" w:hAnsi="Times New Roman" w:cs="Times New Roman"/>
                <w:lang w:val="en-US"/>
              </w:rPr>
              <w:t>Gram-negative</w:t>
            </w:r>
          </w:p>
        </w:tc>
        <w:tc>
          <w:tcPr>
            <w:tcW w:w="0" w:type="auto"/>
            <w:vAlign w:val="center"/>
            <w:hideMark/>
          </w:tcPr>
          <w:p w14:paraId="038A81FC" w14:textId="5853B699" w:rsidR="00066D0D" w:rsidRPr="005356A2" w:rsidRDefault="00066D0D" w:rsidP="00CC6B0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356A2">
              <w:rPr>
                <w:rFonts w:ascii="Times New Roman" w:hAnsi="Times New Roman" w:cs="Times New Roman"/>
                <w:lang w:val="en-US"/>
              </w:rPr>
              <w:t>Plague Unit Biobank</w:t>
            </w:r>
          </w:p>
        </w:tc>
        <w:tc>
          <w:tcPr>
            <w:tcW w:w="0" w:type="auto"/>
            <w:vAlign w:val="center"/>
            <w:hideMark/>
          </w:tcPr>
          <w:p w14:paraId="73A955D1" w14:textId="77777777" w:rsidR="00066D0D" w:rsidRPr="005356A2" w:rsidRDefault="00066D0D" w:rsidP="00CC6B0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356A2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066D0D" w:rsidRPr="005356A2" w14:paraId="11F2CF48" w14:textId="77777777" w:rsidTr="00CC6B03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4DE3E11C" w14:textId="77777777" w:rsidR="00066D0D" w:rsidRPr="005356A2" w:rsidRDefault="00066D0D" w:rsidP="00CC6B0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356A2">
              <w:rPr>
                <w:rFonts w:ascii="Times New Roman" w:hAnsi="Times New Roman" w:cs="Times New Roman"/>
                <w:i/>
                <w:iCs/>
                <w:lang w:val="en-US"/>
              </w:rPr>
              <w:t>Cryptococcus neoformans</w:t>
            </w:r>
          </w:p>
        </w:tc>
        <w:tc>
          <w:tcPr>
            <w:tcW w:w="0" w:type="auto"/>
            <w:vAlign w:val="center"/>
            <w:hideMark/>
          </w:tcPr>
          <w:p w14:paraId="3A3FD453" w14:textId="77777777" w:rsidR="00066D0D" w:rsidRPr="005356A2" w:rsidRDefault="00066D0D" w:rsidP="00CC6B03">
            <w:pPr>
              <w:rPr>
                <w:rFonts w:ascii="Times New Roman" w:hAnsi="Times New Roman" w:cs="Times New Roman"/>
                <w:lang w:val="en-US"/>
              </w:rPr>
            </w:pPr>
            <w:r w:rsidRPr="005356A2">
              <w:rPr>
                <w:rFonts w:ascii="Times New Roman" w:hAnsi="Times New Roman" w:cs="Times New Roman"/>
                <w:lang w:val="en-US"/>
              </w:rPr>
              <w:t xml:space="preserve"> Fungus-like</w:t>
            </w:r>
          </w:p>
        </w:tc>
        <w:tc>
          <w:tcPr>
            <w:tcW w:w="0" w:type="auto"/>
            <w:vAlign w:val="center"/>
            <w:hideMark/>
          </w:tcPr>
          <w:p w14:paraId="3DC1563C" w14:textId="260AA924" w:rsidR="00066D0D" w:rsidRPr="005356A2" w:rsidRDefault="00CD3223" w:rsidP="00CC6B0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356A2">
              <w:rPr>
                <w:rFonts w:ascii="Times New Roman" w:hAnsi="Times New Roman"/>
                <w:lang w:val="en-US"/>
              </w:rPr>
              <w:t>ZymoBioMICS</w:t>
            </w:r>
          </w:p>
        </w:tc>
        <w:tc>
          <w:tcPr>
            <w:tcW w:w="0" w:type="auto"/>
            <w:vAlign w:val="center"/>
            <w:hideMark/>
          </w:tcPr>
          <w:p w14:paraId="3D160CB8" w14:textId="77777777" w:rsidR="00066D0D" w:rsidRPr="005356A2" w:rsidRDefault="00066D0D" w:rsidP="00CC6B0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356A2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066D0D" w:rsidRPr="005356A2" w14:paraId="7F9942C8" w14:textId="77777777" w:rsidTr="00CC6B03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2B06A7DE" w14:textId="77777777" w:rsidR="00066D0D" w:rsidRPr="005356A2" w:rsidRDefault="00066D0D" w:rsidP="00CC6B03">
            <w:pPr>
              <w:rPr>
                <w:rFonts w:ascii="Times New Roman" w:hAnsi="Times New Roman" w:cs="Times New Roman"/>
                <w:lang w:val="en-US"/>
              </w:rPr>
            </w:pPr>
            <w:r w:rsidRPr="005356A2">
              <w:rPr>
                <w:rFonts w:ascii="Times New Roman" w:hAnsi="Times New Roman" w:cs="Times New Roman"/>
                <w:i/>
                <w:iCs/>
                <w:lang w:val="en-US"/>
              </w:rPr>
              <w:t>Bacillus subtilis</w:t>
            </w:r>
          </w:p>
        </w:tc>
        <w:tc>
          <w:tcPr>
            <w:tcW w:w="0" w:type="auto"/>
            <w:vAlign w:val="center"/>
            <w:hideMark/>
          </w:tcPr>
          <w:p w14:paraId="3962B7A8" w14:textId="77777777" w:rsidR="00066D0D" w:rsidRPr="005356A2" w:rsidRDefault="00066D0D" w:rsidP="00CC6B0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356A2">
              <w:rPr>
                <w:rFonts w:ascii="Times New Roman" w:hAnsi="Times New Roman" w:cs="Times New Roman"/>
                <w:lang w:val="en-US"/>
              </w:rPr>
              <w:t>Gram-positive</w:t>
            </w:r>
          </w:p>
        </w:tc>
        <w:tc>
          <w:tcPr>
            <w:tcW w:w="0" w:type="auto"/>
            <w:vAlign w:val="center"/>
            <w:hideMark/>
          </w:tcPr>
          <w:p w14:paraId="1B2C70DD" w14:textId="75C7327A" w:rsidR="00066D0D" w:rsidRPr="005356A2" w:rsidRDefault="00CD3223" w:rsidP="00CC6B0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356A2">
              <w:rPr>
                <w:rFonts w:ascii="Times New Roman" w:hAnsi="Times New Roman"/>
                <w:lang w:val="en-US"/>
              </w:rPr>
              <w:t>ZymoBioMICS</w:t>
            </w:r>
          </w:p>
        </w:tc>
        <w:tc>
          <w:tcPr>
            <w:tcW w:w="0" w:type="auto"/>
            <w:vAlign w:val="center"/>
            <w:hideMark/>
          </w:tcPr>
          <w:p w14:paraId="12F2970B" w14:textId="77777777" w:rsidR="00066D0D" w:rsidRPr="005356A2" w:rsidRDefault="00066D0D" w:rsidP="00CC6B0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356A2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066D0D" w:rsidRPr="005356A2" w14:paraId="6B90A05B" w14:textId="77777777" w:rsidTr="00CC6B03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35A3DEEE" w14:textId="77777777" w:rsidR="00066D0D" w:rsidRPr="005356A2" w:rsidRDefault="00066D0D" w:rsidP="00CC6B03">
            <w:pPr>
              <w:rPr>
                <w:rFonts w:ascii="Times New Roman" w:hAnsi="Times New Roman" w:cs="Times New Roman"/>
                <w:lang w:val="en-US"/>
              </w:rPr>
            </w:pPr>
            <w:r w:rsidRPr="005356A2">
              <w:rPr>
                <w:rFonts w:ascii="Times New Roman" w:hAnsi="Times New Roman" w:cs="Times New Roman"/>
                <w:i/>
                <w:iCs/>
                <w:lang w:val="en-US"/>
              </w:rPr>
              <w:t>Clostridium difficile</w:t>
            </w:r>
          </w:p>
        </w:tc>
        <w:tc>
          <w:tcPr>
            <w:tcW w:w="0" w:type="auto"/>
            <w:vAlign w:val="center"/>
            <w:hideMark/>
          </w:tcPr>
          <w:p w14:paraId="6AAC1611" w14:textId="77777777" w:rsidR="00066D0D" w:rsidRPr="005356A2" w:rsidRDefault="00066D0D" w:rsidP="00CC6B0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356A2">
              <w:rPr>
                <w:rFonts w:ascii="Times New Roman" w:hAnsi="Times New Roman" w:cs="Times New Roman"/>
                <w:lang w:val="en-US"/>
              </w:rPr>
              <w:t>Gram-positive</w:t>
            </w:r>
          </w:p>
        </w:tc>
        <w:tc>
          <w:tcPr>
            <w:tcW w:w="0" w:type="auto"/>
            <w:vAlign w:val="center"/>
            <w:hideMark/>
          </w:tcPr>
          <w:p w14:paraId="66D7808F" w14:textId="376AD5A8" w:rsidR="00066D0D" w:rsidRPr="005356A2" w:rsidRDefault="00066D0D" w:rsidP="00CC6B0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356A2">
              <w:rPr>
                <w:rFonts w:ascii="Times New Roman" w:hAnsi="Times New Roman" w:cs="Times New Roman"/>
                <w:lang w:val="en-US"/>
              </w:rPr>
              <w:t>Plague Unit Biobank</w:t>
            </w:r>
          </w:p>
        </w:tc>
        <w:tc>
          <w:tcPr>
            <w:tcW w:w="0" w:type="auto"/>
            <w:vAlign w:val="center"/>
            <w:hideMark/>
          </w:tcPr>
          <w:p w14:paraId="746BEDD9" w14:textId="77777777" w:rsidR="00066D0D" w:rsidRPr="005356A2" w:rsidRDefault="00066D0D" w:rsidP="00CC6B0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356A2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066D0D" w:rsidRPr="005356A2" w14:paraId="2E60B81F" w14:textId="77777777" w:rsidTr="00CC6B03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2664AD16" w14:textId="77777777" w:rsidR="00066D0D" w:rsidRPr="005356A2" w:rsidRDefault="00066D0D" w:rsidP="00CC6B03">
            <w:pPr>
              <w:rPr>
                <w:rFonts w:ascii="Times New Roman" w:hAnsi="Times New Roman" w:cs="Times New Roman"/>
                <w:lang w:val="en-US"/>
              </w:rPr>
            </w:pPr>
            <w:r w:rsidRPr="005356A2">
              <w:rPr>
                <w:rFonts w:ascii="Times New Roman" w:hAnsi="Times New Roman" w:cs="Times New Roman"/>
                <w:i/>
                <w:iCs/>
                <w:lang w:val="en-US"/>
              </w:rPr>
              <w:t>Enterococcus faecalis</w:t>
            </w:r>
          </w:p>
        </w:tc>
        <w:tc>
          <w:tcPr>
            <w:tcW w:w="0" w:type="auto"/>
            <w:vAlign w:val="center"/>
            <w:hideMark/>
          </w:tcPr>
          <w:p w14:paraId="7F50D95D" w14:textId="77777777" w:rsidR="00066D0D" w:rsidRPr="005356A2" w:rsidRDefault="00066D0D" w:rsidP="00CC6B0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356A2">
              <w:rPr>
                <w:rFonts w:ascii="Times New Roman" w:hAnsi="Times New Roman" w:cs="Times New Roman"/>
                <w:lang w:val="en-US"/>
              </w:rPr>
              <w:t>Gram-positive</w:t>
            </w:r>
          </w:p>
        </w:tc>
        <w:tc>
          <w:tcPr>
            <w:tcW w:w="0" w:type="auto"/>
            <w:vAlign w:val="center"/>
            <w:hideMark/>
          </w:tcPr>
          <w:p w14:paraId="5BAFC3B6" w14:textId="70D1EF1D" w:rsidR="00066D0D" w:rsidRPr="005356A2" w:rsidRDefault="00CD3223" w:rsidP="00CC6B0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356A2">
              <w:rPr>
                <w:rFonts w:ascii="Times New Roman" w:hAnsi="Times New Roman"/>
                <w:lang w:val="en-US"/>
              </w:rPr>
              <w:t>ZymoBioMICS</w:t>
            </w:r>
          </w:p>
        </w:tc>
        <w:tc>
          <w:tcPr>
            <w:tcW w:w="0" w:type="auto"/>
            <w:vAlign w:val="center"/>
            <w:hideMark/>
          </w:tcPr>
          <w:p w14:paraId="00F411EF" w14:textId="77777777" w:rsidR="00066D0D" w:rsidRPr="005356A2" w:rsidRDefault="00066D0D" w:rsidP="00CC6B0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356A2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066D0D" w:rsidRPr="005356A2" w14:paraId="1DE34FF5" w14:textId="77777777" w:rsidTr="00CC6B03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4F843CE0" w14:textId="77777777" w:rsidR="00066D0D" w:rsidRPr="005356A2" w:rsidRDefault="00066D0D" w:rsidP="00CC6B03">
            <w:pPr>
              <w:rPr>
                <w:rFonts w:ascii="Times New Roman" w:hAnsi="Times New Roman" w:cs="Times New Roman"/>
                <w:lang w:val="en-US"/>
              </w:rPr>
            </w:pPr>
            <w:r w:rsidRPr="005356A2">
              <w:rPr>
                <w:rFonts w:ascii="Times New Roman" w:hAnsi="Times New Roman" w:cs="Times New Roman"/>
                <w:i/>
                <w:iCs/>
                <w:lang w:val="en-US"/>
              </w:rPr>
              <w:t>Staphylococcus aureus</w:t>
            </w:r>
          </w:p>
        </w:tc>
        <w:tc>
          <w:tcPr>
            <w:tcW w:w="0" w:type="auto"/>
            <w:vAlign w:val="center"/>
            <w:hideMark/>
          </w:tcPr>
          <w:p w14:paraId="1F204AE3" w14:textId="77777777" w:rsidR="00066D0D" w:rsidRPr="005356A2" w:rsidRDefault="00066D0D" w:rsidP="00CC6B0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356A2">
              <w:rPr>
                <w:rFonts w:ascii="Times New Roman" w:hAnsi="Times New Roman" w:cs="Times New Roman"/>
                <w:lang w:val="en-US"/>
              </w:rPr>
              <w:t>Gram-positive</w:t>
            </w:r>
          </w:p>
        </w:tc>
        <w:tc>
          <w:tcPr>
            <w:tcW w:w="0" w:type="auto"/>
            <w:vAlign w:val="center"/>
            <w:hideMark/>
          </w:tcPr>
          <w:p w14:paraId="34E598AB" w14:textId="6233386E" w:rsidR="00066D0D" w:rsidRPr="005356A2" w:rsidRDefault="00CD3223" w:rsidP="00CC6B0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356A2">
              <w:rPr>
                <w:rFonts w:ascii="Times New Roman" w:hAnsi="Times New Roman"/>
                <w:lang w:val="en-US"/>
              </w:rPr>
              <w:t>ZymoBioMICS</w:t>
            </w:r>
          </w:p>
        </w:tc>
        <w:tc>
          <w:tcPr>
            <w:tcW w:w="0" w:type="auto"/>
            <w:vAlign w:val="center"/>
            <w:hideMark/>
          </w:tcPr>
          <w:p w14:paraId="671EA66B" w14:textId="77777777" w:rsidR="00066D0D" w:rsidRPr="005356A2" w:rsidRDefault="00066D0D" w:rsidP="00CC6B0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356A2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066D0D" w:rsidRPr="005356A2" w14:paraId="20BCB17C" w14:textId="77777777" w:rsidTr="00CC6B03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347F31DC" w14:textId="77777777" w:rsidR="00066D0D" w:rsidRPr="005356A2" w:rsidRDefault="00066D0D" w:rsidP="00CC6B03">
            <w:pPr>
              <w:rPr>
                <w:rFonts w:ascii="Times New Roman" w:hAnsi="Times New Roman" w:cs="Times New Roman"/>
                <w:lang w:val="en-US"/>
              </w:rPr>
            </w:pPr>
            <w:r w:rsidRPr="005356A2">
              <w:rPr>
                <w:rFonts w:ascii="Times New Roman" w:hAnsi="Times New Roman" w:cs="Times New Roman"/>
                <w:i/>
                <w:iCs/>
                <w:lang w:val="en-US"/>
              </w:rPr>
              <w:t>Lactobacillus fermentum</w:t>
            </w:r>
          </w:p>
        </w:tc>
        <w:tc>
          <w:tcPr>
            <w:tcW w:w="0" w:type="auto"/>
            <w:vAlign w:val="center"/>
            <w:hideMark/>
          </w:tcPr>
          <w:p w14:paraId="0EA8A62F" w14:textId="77777777" w:rsidR="00066D0D" w:rsidRPr="005356A2" w:rsidRDefault="00066D0D" w:rsidP="00CC6B0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356A2">
              <w:rPr>
                <w:rFonts w:ascii="Times New Roman" w:hAnsi="Times New Roman" w:cs="Times New Roman"/>
                <w:lang w:val="en-US"/>
              </w:rPr>
              <w:t>Gram-positive</w:t>
            </w:r>
          </w:p>
        </w:tc>
        <w:tc>
          <w:tcPr>
            <w:tcW w:w="0" w:type="auto"/>
            <w:vAlign w:val="center"/>
            <w:hideMark/>
          </w:tcPr>
          <w:p w14:paraId="76FC03B5" w14:textId="0339B50D" w:rsidR="00066D0D" w:rsidRPr="005356A2" w:rsidRDefault="00CD3223" w:rsidP="00CC6B0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356A2">
              <w:rPr>
                <w:rFonts w:ascii="Times New Roman" w:hAnsi="Times New Roman"/>
                <w:lang w:val="en-US"/>
              </w:rPr>
              <w:t>ZymoBioMICS</w:t>
            </w:r>
          </w:p>
        </w:tc>
        <w:tc>
          <w:tcPr>
            <w:tcW w:w="0" w:type="auto"/>
            <w:vAlign w:val="center"/>
            <w:hideMark/>
          </w:tcPr>
          <w:p w14:paraId="3D271E28" w14:textId="77777777" w:rsidR="00066D0D" w:rsidRPr="005356A2" w:rsidRDefault="00066D0D" w:rsidP="00CC6B0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356A2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066D0D" w:rsidRPr="005356A2" w14:paraId="2A357B58" w14:textId="77777777" w:rsidTr="00CC6B03">
        <w:trPr>
          <w:tblCellSpacing w:w="15" w:type="dxa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1F1AA6F" w14:textId="77777777" w:rsidR="00066D0D" w:rsidRPr="005356A2" w:rsidRDefault="00066D0D" w:rsidP="00CC6B03">
            <w:pPr>
              <w:rPr>
                <w:rFonts w:ascii="Times New Roman" w:hAnsi="Times New Roman" w:cs="Times New Roman"/>
                <w:lang w:val="en-US"/>
              </w:rPr>
            </w:pPr>
            <w:r w:rsidRPr="005356A2">
              <w:rPr>
                <w:rFonts w:ascii="Times New Roman" w:hAnsi="Times New Roman" w:cs="Times New Roman"/>
                <w:i/>
                <w:iCs/>
                <w:lang w:val="en-US"/>
              </w:rPr>
              <w:t>Listeria monocytogen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F240345" w14:textId="77777777" w:rsidR="00066D0D" w:rsidRPr="005356A2" w:rsidRDefault="00066D0D" w:rsidP="00CC6B0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356A2">
              <w:rPr>
                <w:rFonts w:ascii="Times New Roman" w:hAnsi="Times New Roman" w:cs="Times New Roman"/>
                <w:lang w:val="en-US"/>
              </w:rPr>
              <w:t>Gram-positiv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39E4896" w14:textId="4B95EEB5" w:rsidR="00066D0D" w:rsidRPr="005356A2" w:rsidRDefault="00CD3223" w:rsidP="00CC6B0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356A2">
              <w:rPr>
                <w:rFonts w:ascii="Times New Roman" w:hAnsi="Times New Roman"/>
                <w:lang w:val="en-US"/>
              </w:rPr>
              <w:t>ZymoBioMIC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A5356CB" w14:textId="77777777" w:rsidR="00066D0D" w:rsidRPr="005356A2" w:rsidRDefault="00066D0D" w:rsidP="00CC6B0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356A2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</w:tbl>
    <w:p w14:paraId="1949E775" w14:textId="77777777" w:rsidR="00066D0D" w:rsidRPr="005356A2" w:rsidRDefault="00066D0D">
      <w:pPr>
        <w:rPr>
          <w:rFonts w:ascii="Times New Roman" w:hAnsi="Times New Roman" w:cs="Times New Roman"/>
          <w:lang w:val="en-US"/>
        </w:rPr>
      </w:pPr>
    </w:p>
    <w:sectPr w:rsidR="00066D0D" w:rsidRPr="005356A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panose1 w:val="020B06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0D82"/>
    <w:rsid w:val="00066D0D"/>
    <w:rsid w:val="00090D82"/>
    <w:rsid w:val="002D7AB8"/>
    <w:rsid w:val="005356A2"/>
    <w:rsid w:val="009B46E3"/>
    <w:rsid w:val="00A64EEB"/>
    <w:rsid w:val="00C91E03"/>
    <w:rsid w:val="00CD32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M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165EEA"/>
  <w15:chartTrackingRefBased/>
  <w15:docId w15:val="{D829C0A5-F541-494D-84D4-C4612C4CA1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MG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090D8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090D8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090D8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090D8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090D8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090D8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090D8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090D8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090D8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090D8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090D8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090D8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090D82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090D82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090D82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090D82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090D82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090D82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090D8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090D8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090D8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090D8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090D8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090D82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090D82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090D82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090D8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090D82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090D8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9551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63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91DC630-2C4D-184C-A1CB-15B7A64E71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22</Words>
  <Characters>675</Characters>
  <Application>Microsoft Office Word</Application>
  <DocSecurity>0</DocSecurity>
  <Lines>5</Lines>
  <Paragraphs>1</Paragraphs>
  <ScaleCrop>false</ScaleCrop>
  <Company/>
  <LinksUpToDate>false</LinksUpToDate>
  <CharactersWithSpaces>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nah Zoé Rahalison</dc:creator>
  <cp:keywords/>
  <dc:description/>
  <cp:lastModifiedBy>RB</cp:lastModifiedBy>
  <cp:revision>4</cp:revision>
  <dcterms:created xsi:type="dcterms:W3CDTF">2025-05-06T09:57:00Z</dcterms:created>
  <dcterms:modified xsi:type="dcterms:W3CDTF">2025-06-06T12:14:00Z</dcterms:modified>
</cp:coreProperties>
</file>